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9A231" w14:textId="73AF8247" w:rsidR="007B6429" w:rsidRPr="007B6429" w:rsidRDefault="007B6429">
      <w:pPr>
        <w:rPr>
          <w:b/>
          <w:bCs/>
          <w:sz w:val="28"/>
          <w:szCs w:val="28"/>
        </w:rPr>
      </w:pPr>
      <w:r w:rsidRPr="007B6429">
        <w:rPr>
          <w:rFonts w:hint="eastAsia"/>
          <w:b/>
          <w:bCs/>
          <w:sz w:val="28"/>
          <w:szCs w:val="28"/>
        </w:rPr>
        <w:t xml:space="preserve">Search </w:t>
      </w:r>
      <w:r w:rsidRPr="007B6429">
        <w:rPr>
          <w:b/>
          <w:bCs/>
          <w:sz w:val="28"/>
          <w:szCs w:val="28"/>
        </w:rPr>
        <w:t>strategy for PubMed</w:t>
      </w:r>
    </w:p>
    <w:p w14:paraId="2969C6EF" w14:textId="02B1C831" w:rsidR="00D615D0" w:rsidRDefault="00D615D0">
      <w:r w:rsidRPr="00D615D0">
        <w:rPr>
          <w:rFonts w:hint="eastAsia"/>
          <w:b/>
          <w:bCs/>
        </w:rPr>
        <w:t>S</w:t>
      </w:r>
      <w:r w:rsidRPr="00D615D0">
        <w:rPr>
          <w:b/>
          <w:bCs/>
        </w:rPr>
        <w:t>earch Date:</w:t>
      </w:r>
      <w:r>
        <w:t xml:space="preserve"> 2022.09.01 </w:t>
      </w:r>
    </w:p>
    <w:p w14:paraId="3A7441E8" w14:textId="6541AE03" w:rsidR="006A5177" w:rsidRPr="006A5177" w:rsidRDefault="006A5177" w:rsidP="006A5177">
      <w:pPr>
        <w:rPr>
          <w:rFonts w:eastAsia="等线" w:cs="Times New Roman"/>
          <w:sz w:val="21"/>
          <w:szCs w:val="21"/>
        </w:rPr>
      </w:pPr>
      <w:r w:rsidRPr="006A5177">
        <w:rPr>
          <w:rFonts w:eastAsia="等线" w:cs="Times New Roman" w:hint="eastAsia"/>
          <w:sz w:val="21"/>
          <w:szCs w:val="21"/>
        </w:rPr>
        <w:t xml:space="preserve">(((((((((MRI) OR (fMRI)) OR (Magnetic Resonance Imaging)) </w:t>
      </w:r>
      <w:r w:rsidRPr="006A5177">
        <w:rPr>
          <w:rFonts w:eastAsia="等线" w:cs="Times New Roman"/>
          <w:sz w:val="21"/>
          <w:szCs w:val="21"/>
        </w:rPr>
        <w:t>OR (Functional Magnetic Resonance Imaging)) OR (Functional MRI)) OR (BOLD)) OR (Blood oxygenation level dependent)) OR (rs-fMRI)) OR (resting-state fMRI))</w:t>
      </w:r>
      <w:r>
        <w:rPr>
          <w:rFonts w:eastAsia="等线" w:cs="Times New Roman"/>
          <w:sz w:val="21"/>
          <w:szCs w:val="21"/>
        </w:rPr>
        <w:t xml:space="preserve"> </w:t>
      </w:r>
      <w:r w:rsidRPr="006A5177">
        <w:rPr>
          <w:rFonts w:eastAsia="等线" w:cs="Times New Roman"/>
          <w:sz w:val="21"/>
          <w:szCs w:val="21"/>
        </w:rPr>
        <w:t xml:space="preserve">AND ((((((Acupuncture) OR (Electroacupuncture)) OR (Acupuncture therapy)) OR (Auriculotherapy)) OR  (Electric stimulation therapy)) OR (Acupuncture points)) AND (((((((((((((((((((((((((((((((((Osteoarthrosis[MeSH Terms]) OR (Osteoarthrosis[Title/Abstract])) OR </w:t>
      </w:r>
    </w:p>
    <w:p w14:paraId="0CCAD6B5" w14:textId="6BD9699D" w:rsidR="008D72D4" w:rsidRDefault="006A5177" w:rsidP="006A5177">
      <w:pPr>
        <w:rPr>
          <w:rFonts w:eastAsia="等线" w:cs="Times New Roman"/>
          <w:sz w:val="21"/>
          <w:szCs w:val="21"/>
        </w:rPr>
      </w:pPr>
      <w:r w:rsidRPr="006A5177">
        <w:rPr>
          <w:rFonts w:eastAsia="等线" w:cs="Times New Roman"/>
          <w:sz w:val="21"/>
          <w:szCs w:val="21"/>
        </w:rPr>
        <w:t>(chronic knee osteoarthritis[Title/Abstract])) OR (Arthrosis[Title/Abstract])) OR (Osteoarthritis[Title/Abstract])) OR (KOA[Title/Abstract])) OR (OA[Title/Abstract])) OR (Osteoarthritis-related knee pain[Title/Abstract])) OR (Knee pain[Title/Abstract]))OR (Headaches[MeSH Terms])) OR (tension-type headache[Title/Abstract])) OR (migraine[Title/Abstract])) OR (chronic headache[Title/Abstract])) OR (Cephalgia[Title/Abstract])) OR (Headaches[Title/Abstract]) OR (MwA[Title/Abstract])) OR (migraine with aura[Title/Abstract])) OR (MwoA[Title/Abstract])) OR (migraine without aura[Title/Abstract])) OR (Musculoskeletal Pain[MeSH Terms]) OR (Musculoskeletal Pain[Title/Abstract])) OR (Musculoskeletal Diseases[Title/Abstract])) OR (Muscle Disorder[Title/Abstract])) OR (Myofascial Pain[Title/Abstract])) OR (Muscular Diseases[Title/Abstract])) OR (chronic pain[MeSH Terms])) OR (chronic pain[Title/Abstract])) OR (Widespread Chronic Pain[Title/Abstract])) OR (Shoulder Pain[MeSH Terms]) OR (Shoulder Pain[Title/Abstract])) OR (Back Pain [MeSH Terms]) OR (Low Back Pain[Title/Abstract])) OR (Lumbago[Title/Abstract])) OR (Backache[Title/Abstract])) OR (Back Pain[Title/Abstract])) OR (Cervicalgia[MeSH Terms]) OR (Neck pain[Title/Abstract])) OR (Cervicalgia[Title/Abstract]))</w:t>
      </w:r>
    </w:p>
    <w:p w14:paraId="0EB596A9" w14:textId="77777777" w:rsidR="006A5177" w:rsidRDefault="006A5177" w:rsidP="006A5177"/>
    <w:p w14:paraId="24F54532" w14:textId="4DAE8CB5" w:rsidR="00C67BC3" w:rsidRDefault="00C67BC3" w:rsidP="001F130B">
      <w:pPr>
        <w:rPr>
          <w:color w:val="000000"/>
        </w:rPr>
      </w:pPr>
    </w:p>
    <w:p w14:paraId="3C58CDE0" w14:textId="35DEE736" w:rsidR="002F3F6D" w:rsidRDefault="002F3F6D">
      <w:pPr>
        <w:rPr>
          <w:color w:val="000000"/>
        </w:rPr>
      </w:pPr>
      <w:r>
        <w:rPr>
          <w:color w:val="000000"/>
        </w:rPr>
        <w:br w:type="page"/>
      </w:r>
    </w:p>
    <w:p w14:paraId="3093F49C" w14:textId="02A4205B" w:rsidR="002F3F6D" w:rsidRPr="002F3F6D" w:rsidRDefault="002F3F6D" w:rsidP="001F130B">
      <w:pPr>
        <w:rPr>
          <w:rFonts w:cs="Times New Roman"/>
          <w:color w:val="000000" w:themeColor="text1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DE7F347" wp14:editId="784798FC">
            <wp:simplePos x="0" y="0"/>
            <wp:positionH relativeFrom="column">
              <wp:posOffset>0</wp:posOffset>
            </wp:positionH>
            <wp:positionV relativeFrom="paragraph">
              <wp:posOffset>440690</wp:posOffset>
            </wp:positionV>
            <wp:extent cx="5274310" cy="2424430"/>
            <wp:effectExtent l="0" t="0" r="254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24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B15A8">
        <w:rPr>
          <w:rFonts w:cs="Times New Roman"/>
          <w:b/>
          <w:bCs/>
          <w:color w:val="000000" w:themeColor="text1"/>
          <w:szCs w:val="24"/>
        </w:rPr>
        <w:t>Figure S1</w:t>
      </w:r>
      <w:r w:rsidRPr="00FB15A8">
        <w:rPr>
          <w:rFonts w:cs="Times New Roman"/>
          <w:color w:val="000000" w:themeColor="text1"/>
          <w:szCs w:val="24"/>
        </w:rPr>
        <w:t>. Risk of bias summary of included studies using Revman.</w:t>
      </w:r>
    </w:p>
    <w:p w14:paraId="18265D70" w14:textId="6D27DED2" w:rsidR="002F3F6D" w:rsidRDefault="002F3F6D" w:rsidP="001F130B">
      <w:pPr>
        <w:rPr>
          <w:color w:val="000000"/>
        </w:rPr>
      </w:pPr>
    </w:p>
    <w:p w14:paraId="38F666F1" w14:textId="77777777" w:rsidR="00206738" w:rsidRPr="00FB15A8" w:rsidRDefault="00206738" w:rsidP="00206738">
      <w:pPr>
        <w:rPr>
          <w:rFonts w:cs="Times New Roman"/>
          <w:color w:val="000000" w:themeColor="text1"/>
          <w:szCs w:val="24"/>
        </w:rPr>
      </w:pPr>
      <w:r w:rsidRPr="00FB15A8">
        <w:rPr>
          <w:rFonts w:cs="Times New Roman"/>
          <w:b/>
          <w:bCs/>
          <w:color w:val="000000" w:themeColor="text1"/>
          <w:szCs w:val="24"/>
        </w:rPr>
        <w:t xml:space="preserve">Figure </w:t>
      </w:r>
      <w:r>
        <w:rPr>
          <w:rFonts w:cs="Times New Roman"/>
          <w:b/>
          <w:bCs/>
          <w:color w:val="000000" w:themeColor="text1"/>
          <w:szCs w:val="24"/>
        </w:rPr>
        <w:t>S2</w:t>
      </w:r>
      <w:r w:rsidRPr="00FB15A8">
        <w:rPr>
          <w:rFonts w:cs="Times New Roman"/>
          <w:b/>
          <w:bCs/>
          <w:color w:val="000000" w:themeColor="text1"/>
          <w:szCs w:val="24"/>
        </w:rPr>
        <w:t>.</w:t>
      </w:r>
      <w:r w:rsidRPr="00FB15A8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B</w:t>
      </w:r>
      <w:r w:rsidRPr="00FB15A8">
        <w:rPr>
          <w:rFonts w:cs="Times New Roman"/>
          <w:color w:val="000000" w:themeColor="text1"/>
          <w:szCs w:val="24"/>
        </w:rPr>
        <w:t xml:space="preserve">rian regions with decreased signals </w:t>
      </w:r>
      <w:r>
        <w:rPr>
          <w:rFonts w:cs="Times New Roman"/>
          <w:color w:val="000000" w:themeColor="text1"/>
          <w:szCs w:val="24"/>
        </w:rPr>
        <w:t>compared CP and HCs</w:t>
      </w:r>
      <w:r w:rsidRPr="00FB15A8">
        <w:rPr>
          <w:rFonts w:cs="Times New Roman"/>
          <w:color w:val="000000" w:themeColor="text1"/>
          <w:szCs w:val="24"/>
        </w:rPr>
        <w:t>.</w:t>
      </w:r>
    </w:p>
    <w:p w14:paraId="12D5AB38" w14:textId="6598F8FC" w:rsidR="00206738" w:rsidRDefault="00206738">
      <w:pPr>
        <w:rPr>
          <w:color w:val="000000"/>
        </w:rPr>
      </w:pPr>
      <w:r>
        <w:rPr>
          <w:noProof/>
        </w:rPr>
        <w:drawing>
          <wp:inline distT="0" distB="0" distL="0" distR="0" wp14:anchorId="3894C259" wp14:editId="3B99A7DE">
            <wp:extent cx="5274310" cy="2820035"/>
            <wp:effectExtent l="0" t="0" r="2540" b="0"/>
            <wp:docPr id="2" name="图片 2" descr="图片包含 照片, 束, 不同, 许多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照片, 束, 不同, 许多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2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9DB850" w14:textId="77777777" w:rsidR="00206738" w:rsidRDefault="00206738">
      <w:pPr>
        <w:rPr>
          <w:color w:val="000000"/>
        </w:rPr>
      </w:pPr>
    </w:p>
    <w:p w14:paraId="1EC69D59" w14:textId="77777777" w:rsidR="00206738" w:rsidRPr="00FB15A8" w:rsidRDefault="00206738" w:rsidP="00206738">
      <w:pPr>
        <w:rPr>
          <w:rFonts w:cs="Times New Roman"/>
          <w:color w:val="000000" w:themeColor="text1"/>
          <w:szCs w:val="24"/>
        </w:rPr>
      </w:pPr>
      <w:r w:rsidRPr="00FB15A8">
        <w:rPr>
          <w:rFonts w:cs="Times New Roman"/>
          <w:b/>
          <w:bCs/>
          <w:color w:val="000000" w:themeColor="text1"/>
          <w:szCs w:val="24"/>
        </w:rPr>
        <w:t xml:space="preserve">Figure </w:t>
      </w:r>
      <w:r>
        <w:rPr>
          <w:rFonts w:cs="Times New Roman"/>
          <w:b/>
          <w:bCs/>
          <w:color w:val="000000" w:themeColor="text1"/>
          <w:szCs w:val="24"/>
        </w:rPr>
        <w:t>S3</w:t>
      </w:r>
      <w:r w:rsidRPr="00FB15A8">
        <w:rPr>
          <w:rFonts w:cs="Times New Roman"/>
          <w:b/>
          <w:bCs/>
          <w:color w:val="000000" w:themeColor="text1"/>
          <w:szCs w:val="24"/>
        </w:rPr>
        <w:t>.</w:t>
      </w:r>
      <w:r w:rsidRPr="00FB15A8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B</w:t>
      </w:r>
      <w:r w:rsidRPr="00FB15A8">
        <w:rPr>
          <w:rFonts w:cs="Times New Roman"/>
          <w:color w:val="000000" w:themeColor="text1"/>
          <w:szCs w:val="24"/>
        </w:rPr>
        <w:t xml:space="preserve">rian regions with </w:t>
      </w:r>
      <w:r>
        <w:rPr>
          <w:rFonts w:cs="Times New Roman"/>
          <w:color w:val="000000" w:themeColor="text1"/>
          <w:szCs w:val="24"/>
        </w:rPr>
        <w:t>increased</w:t>
      </w:r>
      <w:r w:rsidRPr="00FB15A8">
        <w:rPr>
          <w:rFonts w:cs="Times New Roman"/>
          <w:color w:val="000000" w:themeColor="text1"/>
          <w:szCs w:val="24"/>
        </w:rPr>
        <w:t xml:space="preserve"> signals </w:t>
      </w:r>
      <w:r>
        <w:rPr>
          <w:rFonts w:cs="Times New Roman"/>
          <w:color w:val="000000" w:themeColor="text1"/>
          <w:szCs w:val="24"/>
        </w:rPr>
        <w:t>compared CP and HCs</w:t>
      </w:r>
      <w:r w:rsidRPr="00FB15A8">
        <w:rPr>
          <w:rFonts w:cs="Times New Roman"/>
          <w:color w:val="000000" w:themeColor="text1"/>
          <w:szCs w:val="24"/>
        </w:rPr>
        <w:t>.</w:t>
      </w:r>
    </w:p>
    <w:p w14:paraId="1998463D" w14:textId="66E0A60D" w:rsidR="00206738" w:rsidRDefault="00206738">
      <w:pPr>
        <w:rPr>
          <w:color w:val="000000"/>
        </w:rPr>
      </w:pPr>
      <w:r>
        <w:rPr>
          <w:noProof/>
        </w:rPr>
        <w:lastRenderedPageBreak/>
        <w:drawing>
          <wp:inline distT="0" distB="0" distL="0" distR="0" wp14:anchorId="534F3E27" wp14:editId="22103A8F">
            <wp:extent cx="4800600" cy="2590800"/>
            <wp:effectExtent l="0" t="0" r="0" b="0"/>
            <wp:docPr id="3" name="图片 3" descr="墙上的钟表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墙上的钟表&#10;&#10;低可信度描述已自动生成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08D18" w14:textId="77777777" w:rsidR="00206738" w:rsidRDefault="00206738">
      <w:pPr>
        <w:rPr>
          <w:color w:val="000000"/>
        </w:rPr>
      </w:pPr>
    </w:p>
    <w:p w14:paraId="2E164D68" w14:textId="77777777" w:rsidR="00206738" w:rsidRDefault="00206738">
      <w:pPr>
        <w:rPr>
          <w:color w:val="000000"/>
        </w:rPr>
      </w:pPr>
    </w:p>
    <w:p w14:paraId="4358DE7B" w14:textId="5471D572" w:rsidR="002F3F6D" w:rsidRDefault="002F3F6D">
      <w:pPr>
        <w:rPr>
          <w:color w:val="000000"/>
        </w:rPr>
      </w:pPr>
      <w:r>
        <w:rPr>
          <w:color w:val="000000"/>
        </w:rPr>
        <w:br w:type="page"/>
      </w:r>
    </w:p>
    <w:p w14:paraId="184BB641" w14:textId="77777777" w:rsidR="002F3F6D" w:rsidRPr="00974CE9" w:rsidRDefault="002F3F6D" w:rsidP="002F3F6D">
      <w:pPr>
        <w:rPr>
          <w:b/>
          <w:bCs/>
        </w:rPr>
      </w:pPr>
      <w:r w:rsidRPr="00974CE9">
        <w:rPr>
          <w:b/>
          <w:bCs/>
        </w:rPr>
        <w:lastRenderedPageBreak/>
        <w:t xml:space="preserve">Reporting quality control checklist </w:t>
      </w:r>
    </w:p>
    <w:p w14:paraId="2B9B8A5F" w14:textId="77777777" w:rsidR="002F3F6D" w:rsidRPr="00A66ADB" w:rsidRDefault="002F3F6D" w:rsidP="002F3F6D">
      <w:pPr>
        <w:rPr>
          <w:u w:val="single"/>
        </w:rPr>
      </w:pPr>
      <w:r w:rsidRPr="00A66ADB">
        <w:rPr>
          <w:u w:val="single"/>
        </w:rPr>
        <w:t xml:space="preserve">0/0.5/1 </w:t>
      </w:r>
      <w:r>
        <w:rPr>
          <w:u w:val="single"/>
        </w:rPr>
        <w:t>s</w:t>
      </w:r>
      <w:r w:rsidRPr="00A66ADB">
        <w:rPr>
          <w:u w:val="single"/>
        </w:rPr>
        <w:t>core for each item; Totally 10 points.</w:t>
      </w:r>
      <w:r>
        <w:rPr>
          <w:u w:val="single"/>
        </w:rPr>
        <w:t xml:space="preserve"> </w:t>
      </w:r>
      <w:r w:rsidRPr="005278C9">
        <w:rPr>
          <w:u w:val="single"/>
        </w:rPr>
        <w:t>Give 0.5 points if some of the criteria are met</w:t>
      </w:r>
      <w:r>
        <w:rPr>
          <w:u w:val="single"/>
        </w:rPr>
        <w:t>.</w:t>
      </w:r>
    </w:p>
    <w:p w14:paraId="09181F2E" w14:textId="77777777" w:rsidR="002F3F6D" w:rsidRDefault="002F3F6D" w:rsidP="002F3F6D">
      <w:r w:rsidRPr="005278C9">
        <w:rPr>
          <w:b/>
          <w:bCs/>
        </w:rPr>
        <w:t>Category I:</w:t>
      </w:r>
      <w:r>
        <w:t xml:space="preserve"> subject quality</w:t>
      </w:r>
    </w:p>
    <w:p w14:paraId="7D70D1D1" w14:textId="77777777" w:rsidR="002F3F6D" w:rsidRDefault="002F3F6D" w:rsidP="002F3F6D">
      <w:r>
        <w:t>1. Patients were prospectively evaluated, specific diagnostic criteria were applied, and demographic data were reported.</w:t>
      </w:r>
    </w:p>
    <w:p w14:paraId="6C2E4246" w14:textId="77777777" w:rsidR="002F3F6D" w:rsidRDefault="002F3F6D" w:rsidP="002F3F6D">
      <w:r>
        <w:t>2. Prospective evaluation of health comparison participants was performed to exclude mental and medical diseases.</w:t>
      </w:r>
    </w:p>
    <w:p w14:paraId="45B1614E" w14:textId="77777777" w:rsidR="002F3F6D" w:rsidRDefault="002F3F6D" w:rsidP="002F3F6D">
      <w:r>
        <w:t>3. Important variables (such as age, sex, course of disease, onset, medication, comorbidity, severity of disease) were stratified or statistically examined.</w:t>
      </w:r>
    </w:p>
    <w:p w14:paraId="40EEBA23" w14:textId="77777777" w:rsidR="002F3F6D" w:rsidRDefault="002F3F6D" w:rsidP="002F3F6D">
      <w:r>
        <w:t>4. The sample size of each group is more than 10 cases.</w:t>
      </w:r>
    </w:p>
    <w:p w14:paraId="2167B186" w14:textId="77777777" w:rsidR="002F3F6D" w:rsidRDefault="002F3F6D" w:rsidP="002F3F6D"/>
    <w:p w14:paraId="22122F3C" w14:textId="77777777" w:rsidR="002F3F6D" w:rsidRDefault="002F3F6D" w:rsidP="002F3F6D">
      <w:r w:rsidRPr="005278C9">
        <w:rPr>
          <w:b/>
          <w:bCs/>
        </w:rPr>
        <w:t>Category I</w:t>
      </w:r>
      <w:r>
        <w:rPr>
          <w:b/>
          <w:bCs/>
        </w:rPr>
        <w:t>I</w:t>
      </w:r>
      <w:r w:rsidRPr="005278C9">
        <w:rPr>
          <w:b/>
          <w:bCs/>
        </w:rPr>
        <w:t>:</w:t>
      </w:r>
      <w:r>
        <w:t xml:space="preserve"> research methods, image acquisition and analysis quality</w:t>
      </w:r>
    </w:p>
    <w:p w14:paraId="2EAAC433" w14:textId="77777777" w:rsidR="002F3F6D" w:rsidRDefault="002F3F6D" w:rsidP="002F3F6D">
      <w:r>
        <w:t>5. Whole brain analysis was automated without prior regional selection.</w:t>
      </w:r>
    </w:p>
    <w:p w14:paraId="6835A33B" w14:textId="77777777" w:rsidR="002F3F6D" w:rsidRDefault="002F3F6D" w:rsidP="002F3F6D">
      <w:r>
        <w:t>6. Report coordinates in standard space.</w:t>
      </w:r>
    </w:p>
    <w:p w14:paraId="6CC3EBF1" w14:textId="77777777" w:rsidR="002F3F6D" w:rsidRDefault="002F3F6D" w:rsidP="002F3F6D">
      <w:r>
        <w:t>7. The imaging technique used is clearly described so that it can be replicated.</w:t>
      </w:r>
    </w:p>
    <w:p w14:paraId="333F70C4" w14:textId="77777777" w:rsidR="002F3F6D" w:rsidRDefault="002F3F6D" w:rsidP="002F3F6D">
      <w:r>
        <w:t>8. The analytical method is clearly described so that it can be replicated.</w:t>
      </w:r>
    </w:p>
    <w:p w14:paraId="23D5DE8E" w14:textId="77777777" w:rsidR="002F3F6D" w:rsidRPr="005278C9" w:rsidRDefault="002F3F6D" w:rsidP="002F3F6D"/>
    <w:p w14:paraId="5EC7AEC6" w14:textId="77777777" w:rsidR="002F3F6D" w:rsidRDefault="002F3F6D" w:rsidP="002F3F6D">
      <w:r w:rsidRPr="005278C9">
        <w:rPr>
          <w:b/>
          <w:bCs/>
        </w:rPr>
        <w:t>Category III:</w:t>
      </w:r>
      <w:r>
        <w:t xml:space="preserve"> quality of results and conclusions</w:t>
      </w:r>
    </w:p>
    <w:p w14:paraId="2D88BCD2" w14:textId="77777777" w:rsidR="002F3F6D" w:rsidRDefault="002F3F6D" w:rsidP="002F3F6D">
      <w:r>
        <w:t>9. Statistical parameters of significant differences and important non-significant differences are provided.</w:t>
      </w:r>
    </w:p>
    <w:p w14:paraId="71C0846D" w14:textId="77777777" w:rsidR="002F3F6D" w:rsidRDefault="002F3F6D" w:rsidP="002F3F6D">
      <w:r>
        <w:t>10. The conclusion is consistent with the obtained results, and the limitations are discussed.</w:t>
      </w:r>
    </w:p>
    <w:p w14:paraId="01A53606" w14:textId="77777777" w:rsidR="002F3F6D" w:rsidRDefault="002F3F6D" w:rsidP="002F3F6D"/>
    <w:p w14:paraId="3A16315D" w14:textId="77777777" w:rsidR="002F3F6D" w:rsidRDefault="002F3F6D" w:rsidP="002F3F6D"/>
    <w:tbl>
      <w:tblPr>
        <w:tblpPr w:leftFromText="180" w:rightFromText="180" w:vertAnchor="page" w:horzAnchor="margin" w:tblpXSpec="center" w:tblpY="2025"/>
        <w:tblW w:w="9010" w:type="dxa"/>
        <w:tblLook w:val="04A0" w:firstRow="1" w:lastRow="0" w:firstColumn="1" w:lastColumn="0" w:noHBand="0" w:noVBand="1"/>
      </w:tblPr>
      <w:tblGrid>
        <w:gridCol w:w="1973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95"/>
        <w:gridCol w:w="1339"/>
      </w:tblGrid>
      <w:tr w:rsidR="002F3F6D" w:rsidRPr="002C432C" w14:paraId="34CA9220" w14:textId="77777777" w:rsidTr="005B3713">
        <w:trPr>
          <w:trHeight w:val="300"/>
        </w:trPr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08492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Sourc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A946D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C432C">
              <w:rPr>
                <w:rFonts w:eastAsia="等线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D0D11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C432C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B00BE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C432C">
              <w:rPr>
                <w:rFonts w:eastAsia="等线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86260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C432C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2CD94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C432C">
              <w:rPr>
                <w:rFonts w:eastAsia="等线" w:cs="Times New Roman"/>
                <w:color w:val="000000"/>
                <w:kern w:val="0"/>
                <w:sz w:val="22"/>
              </w:rPr>
              <w:t>Q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54BEE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C432C">
              <w:rPr>
                <w:rFonts w:eastAsia="等线" w:cs="Times New Roman"/>
                <w:color w:val="000000"/>
                <w:kern w:val="0"/>
                <w:sz w:val="22"/>
              </w:rPr>
              <w:t>Q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EC6E6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C432C">
              <w:rPr>
                <w:rFonts w:eastAsia="等线" w:cs="Times New Roman"/>
                <w:color w:val="000000"/>
                <w:kern w:val="0"/>
                <w:sz w:val="22"/>
              </w:rPr>
              <w:t>Q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12C70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C432C">
              <w:rPr>
                <w:rFonts w:eastAsia="等线" w:cs="Times New Roman"/>
                <w:color w:val="000000"/>
                <w:kern w:val="0"/>
                <w:sz w:val="22"/>
              </w:rPr>
              <w:t>Q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29816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C432C">
              <w:rPr>
                <w:rFonts w:eastAsia="等线" w:cs="Times New Roman"/>
                <w:color w:val="000000"/>
                <w:kern w:val="0"/>
                <w:sz w:val="22"/>
              </w:rPr>
              <w:t>Q9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13DD5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C432C">
              <w:rPr>
                <w:rFonts w:eastAsia="等线" w:cs="Times New Roman"/>
                <w:color w:val="000000"/>
                <w:kern w:val="0"/>
                <w:sz w:val="22"/>
              </w:rPr>
              <w:t>Q10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E1D45" w14:textId="77777777" w:rsidR="002F3F6D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66AD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ompleteness</w:t>
            </w:r>
          </w:p>
          <w:p w14:paraId="4BA5DAE0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66ADB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A66AD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ore</w:t>
            </w:r>
          </w:p>
        </w:tc>
      </w:tr>
      <w:tr w:rsidR="002F3F6D" w:rsidRPr="002C432C" w14:paraId="2F4FF2C9" w14:textId="77777777" w:rsidTr="005B3713">
        <w:trPr>
          <w:trHeight w:val="300"/>
        </w:trPr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ABCB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hao L, et al. (201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F603C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BE7AA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346FD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736C4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CFBC2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31360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B11CE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6F40F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DD6B0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205B7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206E8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</w:t>
            </w:r>
          </w:p>
        </w:tc>
      </w:tr>
      <w:tr w:rsidR="002F3F6D" w:rsidRPr="002C432C" w14:paraId="056D3292" w14:textId="77777777" w:rsidTr="005B3713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D047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ou XY, et al. (20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003AB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982B9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8D79D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464CC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B9E1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6C96D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A2886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172EC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2A433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1F18C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C6A77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</w:t>
            </w:r>
          </w:p>
        </w:tc>
      </w:tr>
      <w:tr w:rsidR="002F3F6D" w:rsidRPr="002C432C" w14:paraId="29EEBD09" w14:textId="77777777" w:rsidTr="005B3713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CEA0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en WC, et al. (20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8A3D2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18502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86FC6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4D4CD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7617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34458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1C4B4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F3F9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7557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97B4D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BF3A4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.5</w:t>
            </w:r>
          </w:p>
        </w:tc>
      </w:tr>
      <w:tr w:rsidR="002F3F6D" w:rsidRPr="002C432C" w14:paraId="19AC1FC4" w14:textId="77777777" w:rsidTr="005B3713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CFAC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an X, et al. (20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9C550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36102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D667D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19E4E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2E876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CAD58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2BE78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1DB17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EE59C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B6CDC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C0FEF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</w:t>
            </w:r>
          </w:p>
        </w:tc>
      </w:tr>
      <w:tr w:rsidR="002F3F6D" w:rsidRPr="002C432C" w14:paraId="3CD00980" w14:textId="77777777" w:rsidTr="005B3713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50CE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hang S, et al. (20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7EE4B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D65AD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25AB1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DFEA9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F625F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DD391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4196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2DE27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13CA8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0E59A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5266E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.5</w:t>
            </w:r>
          </w:p>
        </w:tc>
      </w:tr>
      <w:tr w:rsidR="002F3F6D" w:rsidRPr="002C432C" w14:paraId="7D08F781" w14:textId="77777777" w:rsidTr="005B3713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4E8A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kary, et al. (20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6D235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B1F6F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B98C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7E9A2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AA10C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14836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C2D64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0CC6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F1A7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778D1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F25F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</w:t>
            </w:r>
          </w:p>
        </w:tc>
      </w:tr>
      <w:tr w:rsidR="002F3F6D" w:rsidRPr="002C432C" w14:paraId="265EBF8C" w14:textId="77777777" w:rsidTr="005B3713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1DA0" w14:textId="77777777" w:rsidR="002F3F6D" w:rsidRPr="00974CE9" w:rsidRDefault="002F3F6D" w:rsidP="005B3713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74CE9">
              <w:rPr>
                <w:rFonts w:hint="eastAsia"/>
                <w:color w:val="000000"/>
                <w:sz w:val="22"/>
              </w:rPr>
              <w:t>Zou Y, et al.</w:t>
            </w:r>
          </w:p>
          <w:p w14:paraId="57D97670" w14:textId="77777777" w:rsidR="002F3F6D" w:rsidRPr="002C432C" w:rsidRDefault="002F3F6D" w:rsidP="005B3713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74CE9">
              <w:rPr>
                <w:rFonts w:hint="eastAsia"/>
                <w:color w:val="000000"/>
                <w:sz w:val="22"/>
              </w:rPr>
              <w:t>(20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1956E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E88A1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C895D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E9ECF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F45F0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AE0C0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D1A6A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B274E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FAA28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FC408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0385B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</w:t>
            </w:r>
          </w:p>
        </w:tc>
      </w:tr>
      <w:tr w:rsidR="002F3F6D" w:rsidRPr="002C432C" w14:paraId="1D4E2F79" w14:textId="77777777" w:rsidTr="005B3713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1216" w14:textId="77777777" w:rsidR="002F3F6D" w:rsidRPr="002C432C" w:rsidRDefault="002F3F6D" w:rsidP="005B3713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u CH, et al. (20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DA0A0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7CA4E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E44E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B799A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4C6AF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1B2F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AE4B1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435A3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982A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C56F4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0A45C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.5</w:t>
            </w:r>
          </w:p>
        </w:tc>
      </w:tr>
      <w:tr w:rsidR="002F3F6D" w:rsidRPr="002C432C" w14:paraId="4B0CE487" w14:textId="77777777" w:rsidTr="005B3713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E476" w14:textId="77777777" w:rsidR="002F3F6D" w:rsidRPr="002C432C" w:rsidRDefault="002F3F6D" w:rsidP="005B3713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ing YZ, et al. (20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C62D9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12D2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3E306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23C4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DCDBA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A22E6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9B296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506F3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865AD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1900B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A294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</w:t>
            </w:r>
          </w:p>
        </w:tc>
      </w:tr>
      <w:tr w:rsidR="002F3F6D" w:rsidRPr="002C432C" w14:paraId="2DA1F1BB" w14:textId="77777777" w:rsidTr="005B3713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E3F0" w14:textId="77777777" w:rsidR="002F3F6D" w:rsidRPr="00974CE9" w:rsidRDefault="002F3F6D" w:rsidP="005B3713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74CE9">
              <w:rPr>
                <w:rFonts w:hint="eastAsia"/>
                <w:color w:val="000000"/>
                <w:sz w:val="22"/>
              </w:rPr>
              <w:t>Li ZJ, et al.</w:t>
            </w:r>
          </w:p>
          <w:p w14:paraId="6BE0404E" w14:textId="77777777" w:rsidR="002F3F6D" w:rsidRPr="002C432C" w:rsidRDefault="002F3F6D" w:rsidP="005B3713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74CE9">
              <w:rPr>
                <w:rFonts w:hint="eastAsia"/>
                <w:color w:val="000000"/>
                <w:sz w:val="22"/>
              </w:rPr>
              <w:t>(20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FF38A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AAB5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7B6BA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9B04C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D2C54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A4863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7EECF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143F5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CFCB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864A7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4690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.5</w:t>
            </w:r>
          </w:p>
        </w:tc>
      </w:tr>
      <w:tr w:rsidR="002F3F6D" w:rsidRPr="002C432C" w14:paraId="51AF19CB" w14:textId="77777777" w:rsidTr="005B3713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7098" w14:textId="77777777" w:rsidR="002F3F6D" w:rsidRPr="002C432C" w:rsidRDefault="002F3F6D" w:rsidP="005B3713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hang YT, et al. (20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35302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43AC3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F05CF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EAE29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C648B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9CF88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8698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76E88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80DCD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66CBB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61421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5</w:t>
            </w:r>
          </w:p>
        </w:tc>
      </w:tr>
      <w:tr w:rsidR="002F3F6D" w:rsidRPr="002C432C" w14:paraId="33AE49BC" w14:textId="77777777" w:rsidTr="005B3713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587D" w14:textId="77777777" w:rsidR="002F3F6D" w:rsidRDefault="002F3F6D" w:rsidP="005B3713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u B, et al.</w:t>
            </w:r>
          </w:p>
          <w:p w14:paraId="74B881C8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(20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D5B5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6AED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EEB3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1261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0CC5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D362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2D25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B66A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CF68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ACE3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4DB6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</w:t>
            </w:r>
          </w:p>
        </w:tc>
      </w:tr>
      <w:tr w:rsidR="002F3F6D" w:rsidRPr="002C432C" w14:paraId="3635F650" w14:textId="77777777" w:rsidTr="007C35B4">
        <w:trPr>
          <w:trHeight w:val="300"/>
        </w:trPr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8CA3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u SS, et al. (2021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D30CCD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9EE82B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3D8F57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B0CEA6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F4B289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7211C0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1FE6D1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E6A144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C5702B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6CD984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E195A0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.5</w:t>
            </w:r>
          </w:p>
        </w:tc>
      </w:tr>
      <w:tr w:rsidR="002F3F6D" w:rsidRPr="002C432C" w14:paraId="421947A1" w14:textId="77777777" w:rsidTr="007C35B4">
        <w:trPr>
          <w:trHeight w:val="300"/>
        </w:trPr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73713" w14:textId="77777777" w:rsidR="002F3F6D" w:rsidRDefault="002F3F6D" w:rsidP="005B3713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Jia JN, et al.</w:t>
            </w:r>
          </w:p>
          <w:p w14:paraId="1448AFD8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(202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8EA013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FD1FE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47D5FC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E92726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8FA75C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1443FF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163BA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BCB76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92F21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31E6D8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1CED9" w14:textId="77777777" w:rsidR="002F3F6D" w:rsidRPr="002C432C" w:rsidRDefault="002F3F6D" w:rsidP="005B3713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</w:t>
            </w:r>
          </w:p>
        </w:tc>
      </w:tr>
    </w:tbl>
    <w:p w14:paraId="5BE4B677" w14:textId="77777777" w:rsidR="002F3F6D" w:rsidRDefault="002F3F6D" w:rsidP="002F3F6D">
      <w:r w:rsidRPr="00974CE9">
        <w:rPr>
          <w:rFonts w:hint="eastAsia"/>
          <w:b/>
          <w:bCs/>
        </w:rPr>
        <w:t>T</w:t>
      </w:r>
      <w:r w:rsidRPr="00974CE9">
        <w:rPr>
          <w:b/>
          <w:bCs/>
        </w:rPr>
        <w:t>able S1.</w:t>
      </w:r>
      <w:r>
        <w:t xml:space="preserve"> Study quality control checklist of included studies.</w:t>
      </w:r>
    </w:p>
    <w:p w14:paraId="760633CB" w14:textId="5EFA1170" w:rsidR="002F3F6D" w:rsidRDefault="002F3F6D" w:rsidP="001F130B">
      <w:pPr>
        <w:rPr>
          <w:color w:val="000000"/>
        </w:rPr>
      </w:pPr>
    </w:p>
    <w:p w14:paraId="3A7BE1CF" w14:textId="3D92A029" w:rsidR="002F3F6D" w:rsidRDefault="002F3F6D" w:rsidP="001F130B">
      <w:pPr>
        <w:rPr>
          <w:color w:val="000000"/>
        </w:rPr>
      </w:pPr>
    </w:p>
    <w:p w14:paraId="3D171631" w14:textId="39BB32B6" w:rsidR="002F3F6D" w:rsidRDefault="002F3F6D">
      <w:pPr>
        <w:rPr>
          <w:color w:val="000000"/>
        </w:rPr>
      </w:pPr>
      <w:r>
        <w:rPr>
          <w:color w:val="000000"/>
        </w:rPr>
        <w:br w:type="page"/>
      </w:r>
    </w:p>
    <w:p w14:paraId="7CB4D131" w14:textId="77777777" w:rsidR="002F3F6D" w:rsidRDefault="002F3F6D" w:rsidP="001F130B">
      <w:pPr>
        <w:rPr>
          <w:color w:val="000000"/>
        </w:rPr>
        <w:sectPr w:rsidR="002F3F6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FCA3618" w14:textId="77777777" w:rsidR="002F3F6D" w:rsidRPr="00BD2CB0" w:rsidRDefault="002F3F6D" w:rsidP="002F3F6D">
      <w:r w:rsidRPr="00BD2CB0">
        <w:rPr>
          <w:rFonts w:hint="eastAsia"/>
          <w:b/>
          <w:bCs/>
        </w:rPr>
        <w:lastRenderedPageBreak/>
        <w:t>T</w:t>
      </w:r>
      <w:r w:rsidRPr="00BD2CB0">
        <w:rPr>
          <w:b/>
          <w:bCs/>
        </w:rPr>
        <w:t xml:space="preserve">able S2. </w:t>
      </w:r>
      <w:r w:rsidRPr="00BD2CB0">
        <w:t>The results of peak coordinates from ALE analysis comparing CP and HC.</w:t>
      </w:r>
    </w:p>
    <w:tbl>
      <w:tblPr>
        <w:tblW w:w="14530" w:type="dxa"/>
        <w:tblLook w:val="04A0" w:firstRow="1" w:lastRow="0" w:firstColumn="1" w:lastColumn="0" w:noHBand="0" w:noVBand="1"/>
      </w:tblPr>
      <w:tblGrid>
        <w:gridCol w:w="1080"/>
        <w:gridCol w:w="680"/>
        <w:gridCol w:w="680"/>
        <w:gridCol w:w="680"/>
        <w:gridCol w:w="1319"/>
        <w:gridCol w:w="1426"/>
        <w:gridCol w:w="1238"/>
        <w:gridCol w:w="7427"/>
      </w:tblGrid>
      <w:tr w:rsidR="002F3F6D" w:rsidRPr="00BD2CB0" w14:paraId="25ABE86D" w14:textId="77777777" w:rsidTr="007C35B4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A0E4F" w14:textId="77777777" w:rsidR="002F3F6D" w:rsidRPr="00BD2CB0" w:rsidRDefault="002F3F6D" w:rsidP="005B3713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BD2CB0">
              <w:rPr>
                <w:rFonts w:ascii="Times" w:hAnsi="Times" w:cs="宋体" w:hint="eastAsia"/>
                <w:color w:val="000000"/>
                <w:kern w:val="0"/>
                <w:sz w:val="21"/>
                <w:szCs w:val="21"/>
              </w:rPr>
              <w:t>Cluster #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3D381" w14:textId="77777777" w:rsidR="002F3F6D" w:rsidRPr="00BD2CB0" w:rsidRDefault="002F3F6D" w:rsidP="005B3713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BD2CB0">
              <w:rPr>
                <w:rFonts w:ascii="Times" w:hAnsi="Times" w:cs="宋体" w:hint="eastAsia"/>
                <w:color w:val="000000"/>
                <w:kern w:val="0"/>
                <w:sz w:val="21"/>
                <w:szCs w:val="21"/>
              </w:rPr>
              <w:t>x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5B76E" w14:textId="77777777" w:rsidR="002F3F6D" w:rsidRPr="00BD2CB0" w:rsidRDefault="002F3F6D" w:rsidP="005B3713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BD2CB0">
              <w:rPr>
                <w:rFonts w:ascii="Times" w:hAnsi="Times" w:cs="宋体" w:hint="eastAsia"/>
                <w:color w:val="000000"/>
                <w:kern w:val="0"/>
                <w:sz w:val="21"/>
                <w:szCs w:val="21"/>
              </w:rPr>
              <w:t>y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AE050" w14:textId="77777777" w:rsidR="002F3F6D" w:rsidRPr="00BD2CB0" w:rsidRDefault="002F3F6D" w:rsidP="005B3713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BD2CB0">
              <w:rPr>
                <w:rFonts w:ascii="Times" w:hAnsi="Times" w:cs="宋体" w:hint="eastAsia"/>
                <w:color w:val="000000"/>
                <w:kern w:val="0"/>
                <w:sz w:val="21"/>
                <w:szCs w:val="21"/>
              </w:rPr>
              <w:t>z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C1F60" w14:textId="77777777" w:rsidR="002F3F6D" w:rsidRPr="00BD2CB0" w:rsidRDefault="002F3F6D" w:rsidP="005B3713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BD2CB0">
              <w:rPr>
                <w:rFonts w:ascii="Times" w:hAnsi="Times" w:cs="宋体" w:hint="eastAsia"/>
                <w:color w:val="000000"/>
                <w:kern w:val="0"/>
                <w:sz w:val="21"/>
                <w:szCs w:val="21"/>
              </w:rPr>
              <w:t>ALE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C7633" w14:textId="77777777" w:rsidR="002F3F6D" w:rsidRPr="00BD2CB0" w:rsidRDefault="002F3F6D" w:rsidP="005B3713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BD2CB0">
              <w:rPr>
                <w:rFonts w:ascii="Times" w:hAnsi="Times" w:cs="宋体" w:hint="eastAsia"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F5193" w14:textId="77777777" w:rsidR="002F3F6D" w:rsidRPr="00BD2CB0" w:rsidRDefault="002F3F6D" w:rsidP="005B3713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BD2CB0">
              <w:rPr>
                <w:rFonts w:ascii="Times" w:hAnsi="Times" w:cs="宋体" w:hint="eastAsia"/>
                <w:color w:val="000000"/>
                <w:kern w:val="0"/>
                <w:sz w:val="21"/>
                <w:szCs w:val="21"/>
              </w:rPr>
              <w:t>Z</w:t>
            </w:r>
          </w:p>
        </w:tc>
        <w:tc>
          <w:tcPr>
            <w:tcW w:w="7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96672" w14:textId="77777777" w:rsidR="002F3F6D" w:rsidRPr="00BD2CB0" w:rsidRDefault="002F3F6D" w:rsidP="005B3713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BD2CB0">
              <w:rPr>
                <w:rFonts w:ascii="Times" w:hAnsi="Times" w:cs="宋体" w:hint="eastAsia"/>
                <w:color w:val="000000"/>
                <w:kern w:val="0"/>
                <w:sz w:val="21"/>
                <w:szCs w:val="21"/>
              </w:rPr>
              <w:t>Label (Nearest Gray Matter within 5mm)</w:t>
            </w:r>
          </w:p>
        </w:tc>
      </w:tr>
      <w:tr w:rsidR="007C35B4" w:rsidRPr="00BD2CB0" w14:paraId="25757229" w14:textId="77777777" w:rsidTr="007C35B4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506DB9E" w14:textId="35525528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324035B" w14:textId="3299A690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3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7A1946B" w14:textId="4B97C3A5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-2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CC7CF53" w14:textId="183968E9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-24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8695FC4" w14:textId="6D7A6F8F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0.011688294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8BE062" w14:textId="286C380F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2BE4F1" w14:textId="12501278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 xml:space="preserve">4.396 </w:t>
            </w:r>
          </w:p>
        </w:tc>
        <w:tc>
          <w:tcPr>
            <w:tcW w:w="74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0FAED7C" w14:textId="5875EBC1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Right Cerebrum.Temporal Lobe.Fusiform Gyrus.Gray Matter.Brodmann area 20</w:t>
            </w:r>
          </w:p>
        </w:tc>
      </w:tr>
      <w:tr w:rsidR="007C35B4" w:rsidRPr="00BD2CB0" w14:paraId="677BE0FD" w14:textId="77777777" w:rsidTr="007C35B4">
        <w:trPr>
          <w:trHeight w:val="270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5B48E77" w14:textId="3EE22780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CA20CF" w14:textId="051231EB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5953CE" w14:textId="2611C4BD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-26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F0DEEE" w14:textId="12B53B43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-26</w:t>
            </w:r>
          </w:p>
        </w:tc>
        <w:tc>
          <w:tcPr>
            <w:tcW w:w="13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BA502CF" w14:textId="4DAF4072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0.008020796</w:t>
            </w: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69C1CD" w14:textId="72B2B28A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3CA006" w14:textId="3F211594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 xml:space="preserve">3.345 </w:t>
            </w:r>
          </w:p>
        </w:tc>
        <w:tc>
          <w:tcPr>
            <w:tcW w:w="742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8D3FC1E" w14:textId="51F978CE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Right Cerebrum.Temporal Lobe.Fusiform Gyrus.Gray Matter.Brodmann area 20</w:t>
            </w:r>
          </w:p>
        </w:tc>
      </w:tr>
      <w:tr w:rsidR="007C35B4" w:rsidRPr="00BD2CB0" w14:paraId="02634229" w14:textId="77777777" w:rsidTr="007C35B4">
        <w:trPr>
          <w:trHeight w:val="270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788183C" w14:textId="6A9C6700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B167BC7" w14:textId="0D2867FC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42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977429" w14:textId="6229E11F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-28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500DD4" w14:textId="7BAE5366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-30</w:t>
            </w:r>
          </w:p>
        </w:tc>
        <w:tc>
          <w:tcPr>
            <w:tcW w:w="13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B2F5C0D" w14:textId="69C27AE5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0.007834187</w:t>
            </w: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EB36FD" w14:textId="537327B2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A960B3" w14:textId="775841C2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 xml:space="preserve">3.314 </w:t>
            </w:r>
          </w:p>
        </w:tc>
        <w:tc>
          <w:tcPr>
            <w:tcW w:w="742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EF963D" w14:textId="2FADE393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Right Cerebrum.Temporal Lobe.Fusiform Gyrus.Gray Matter.Brodmann area 20</w:t>
            </w:r>
          </w:p>
        </w:tc>
      </w:tr>
      <w:tr w:rsidR="007C35B4" w:rsidRPr="00BD2CB0" w14:paraId="2F8D2BDC" w14:textId="77777777" w:rsidTr="007C35B4">
        <w:trPr>
          <w:trHeight w:val="270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A4B715" w14:textId="3D00492E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107141" w14:textId="4F044E30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-10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4D58F2D" w14:textId="73387787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46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E26C8B" w14:textId="584E6C0E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-17</w:t>
            </w:r>
          </w:p>
        </w:tc>
        <w:tc>
          <w:tcPr>
            <w:tcW w:w="13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6AD702" w14:textId="53943239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0.006446497</w:t>
            </w: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C71848" w14:textId="124404E5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 xml:space="preserve">0.002 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FB509A" w14:textId="7FACAF9C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 xml:space="preserve">2.961 </w:t>
            </w:r>
          </w:p>
        </w:tc>
        <w:tc>
          <w:tcPr>
            <w:tcW w:w="742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5502AF7" w14:textId="1730173B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Left Cerebrum.Frontal Lobe.Superior Frontal Gyrus.Gray Matter.Brodmann area 11</w:t>
            </w:r>
          </w:p>
        </w:tc>
      </w:tr>
      <w:tr w:rsidR="007C35B4" w:rsidRPr="00BD2CB0" w14:paraId="3C5EA86F" w14:textId="77777777" w:rsidTr="007C35B4">
        <w:trPr>
          <w:trHeight w:val="270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E33D4B8" w14:textId="2AF7DD5E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5748C08" w14:textId="01F43C10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-6.2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2CEC0A" w14:textId="11B0EE48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46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D68335F" w14:textId="4BB20A0A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-16.2</w:t>
            </w:r>
          </w:p>
        </w:tc>
        <w:tc>
          <w:tcPr>
            <w:tcW w:w="13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87812E" w14:textId="0837EFDD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0.004137743</w:t>
            </w: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7387FF" w14:textId="296815D1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 xml:space="preserve">0.006 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3503A7" w14:textId="0C757C87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 xml:space="preserve">2.532 </w:t>
            </w:r>
          </w:p>
        </w:tc>
        <w:tc>
          <w:tcPr>
            <w:tcW w:w="742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D9D21F" w14:textId="2D421D89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Left Cerebrum.Frontal Lobe.Medial Frontal Gyrus.Gray Matter.Brodmann area 11</w:t>
            </w:r>
          </w:p>
        </w:tc>
      </w:tr>
      <w:tr w:rsidR="007C35B4" w:rsidRPr="00BD2CB0" w14:paraId="54D3A83A" w14:textId="77777777" w:rsidTr="007C35B4">
        <w:trPr>
          <w:trHeight w:val="270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F3ACEBD" w14:textId="5C73E54A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1A2D35" w14:textId="65301D86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453089" w14:textId="01E98F20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53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263A8EC" w14:textId="7824723F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-11</w:t>
            </w:r>
          </w:p>
        </w:tc>
        <w:tc>
          <w:tcPr>
            <w:tcW w:w="13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4544592" w14:textId="293FE0DD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0.006098931</w:t>
            </w: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FDB1BB" w14:textId="622172E4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 xml:space="preserve">0.002 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98158B" w14:textId="4580D6C7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 xml:space="preserve">2.859 </w:t>
            </w:r>
          </w:p>
        </w:tc>
        <w:tc>
          <w:tcPr>
            <w:tcW w:w="742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F7F61B0" w14:textId="5A3700FC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Right Cerebrum.Frontal Lobe.Medial Frontal Gyrus.Gray Matter.Brodmann area 11</w:t>
            </w:r>
          </w:p>
        </w:tc>
      </w:tr>
      <w:tr w:rsidR="007C35B4" w:rsidRPr="00BD2CB0" w14:paraId="5BBD64B3" w14:textId="77777777" w:rsidTr="007C35B4">
        <w:trPr>
          <w:trHeight w:val="270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B7B3629" w14:textId="0B2DB36B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0D9A38E" w14:textId="7348CA9D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-8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643E33" w14:textId="4A91D275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B30C89" w14:textId="5743C239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-22</w:t>
            </w:r>
          </w:p>
        </w:tc>
        <w:tc>
          <w:tcPr>
            <w:tcW w:w="13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7F4ADBA" w14:textId="5D7ED7E0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0.004496438</w:t>
            </w: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B976C2" w14:textId="2AD5B9CA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 xml:space="preserve">0.005 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0DE78A" w14:textId="51D6EAB9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 xml:space="preserve">2.573 </w:t>
            </w:r>
          </w:p>
        </w:tc>
        <w:tc>
          <w:tcPr>
            <w:tcW w:w="742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7864BD" w14:textId="1F61124A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Left Cerebrum.Frontal Lobe.Rectal Gyrus.Gray Matter.Brodmann area 11</w:t>
            </w:r>
          </w:p>
        </w:tc>
      </w:tr>
      <w:tr w:rsidR="007C35B4" w:rsidRPr="00BD2CB0" w14:paraId="7B86A7BB" w14:textId="77777777" w:rsidTr="007C35B4">
        <w:trPr>
          <w:trHeight w:val="270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6CFF0A" w14:textId="6A077327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80D2F6" w14:textId="3AD989F1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-12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32A1E48" w14:textId="468DB62C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-44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1D86DC0" w14:textId="459284BC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13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6F71E11" w14:textId="20FAF677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0.010249834</w:t>
            </w: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494F4F" w14:textId="0476587F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74536D" w14:textId="332DE143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 xml:space="preserve">4.118 </w:t>
            </w:r>
          </w:p>
        </w:tc>
        <w:tc>
          <w:tcPr>
            <w:tcW w:w="742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B1729C" w14:textId="3BBD1C59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Left Cerebrum.Limbic Lobe.Posterior Cingulate.Gray Matter.Brodmann area 29</w:t>
            </w:r>
          </w:p>
        </w:tc>
      </w:tr>
      <w:tr w:rsidR="007C35B4" w:rsidRPr="00BD2CB0" w14:paraId="224208BA" w14:textId="77777777" w:rsidTr="007C35B4">
        <w:trPr>
          <w:trHeight w:val="270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1FE73EF" w14:textId="60F56131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9B286B7" w14:textId="409E6CFE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-10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E71417" w14:textId="18C81E19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-42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FA88B4" w14:textId="5037660B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13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55B2CC4" w14:textId="7852A057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0.008871996</w:t>
            </w: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D15110" w14:textId="4137A33C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1FC84C" w14:textId="137D7D7B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 xml:space="preserve">3.615 </w:t>
            </w:r>
          </w:p>
        </w:tc>
        <w:tc>
          <w:tcPr>
            <w:tcW w:w="742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054049F" w14:textId="4C9F72BC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Left Cerebrum.Limbic Lobe.Cingulate Gyrus.Gray Matter.Brodmann area 31</w:t>
            </w:r>
          </w:p>
        </w:tc>
      </w:tr>
      <w:tr w:rsidR="007C35B4" w:rsidRPr="00BD2CB0" w14:paraId="79059192" w14:textId="77777777" w:rsidTr="005A6B45">
        <w:trPr>
          <w:trHeight w:val="270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ECDB19" w14:textId="447BA932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" w:hAnsi="Times" w:cs="宋体" w:hint="eastAsia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9E00F6" w14:textId="28C8BC5E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-18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979DA8" w14:textId="37EF2489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881588" w14:textId="6C59730F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13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AEB5F5" w14:textId="3E9FF7BE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0.009955756</w:t>
            </w: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8750A4" w14:textId="7DC69655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2D9F36" w14:textId="5AD336A0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 xml:space="preserve">3.904 </w:t>
            </w:r>
          </w:p>
        </w:tc>
        <w:tc>
          <w:tcPr>
            <w:tcW w:w="742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341A938" w14:textId="53D27C83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Left Cerebrum.Sub-lobar.Caudate.Gray Matter.Caudate Body</w:t>
            </w:r>
          </w:p>
        </w:tc>
      </w:tr>
      <w:tr w:rsidR="007C35B4" w:rsidRPr="00BD2CB0" w14:paraId="7F36D1D7" w14:textId="77777777" w:rsidTr="005A6B45">
        <w:trPr>
          <w:trHeight w:val="270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7995BB3" w14:textId="1DC547E4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" w:hAnsi="Times" w:cs="宋体" w:hint="eastAsia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15FB3D9" w14:textId="0168BF3C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-12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837329" w14:textId="2A7CFFD2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-12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0E5B1E0" w14:textId="186ED669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13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6E5D13D" w14:textId="6F24452F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0.00885636</w:t>
            </w: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98FC76" w14:textId="48AE5905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19F28B" w14:textId="73E36C44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 xml:space="preserve">3.629 </w:t>
            </w:r>
          </w:p>
        </w:tc>
        <w:tc>
          <w:tcPr>
            <w:tcW w:w="742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77A7067" w14:textId="20D82F49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Left Cerebrum.Sub-lobar.Thalamus.Gray Matter.Ventral Lateral Nucleus</w:t>
            </w:r>
          </w:p>
        </w:tc>
      </w:tr>
      <w:tr w:rsidR="007C35B4" w:rsidRPr="00BD2CB0" w14:paraId="4C5148E7" w14:textId="77777777" w:rsidTr="005A6B45">
        <w:trPr>
          <w:trHeight w:val="270"/>
        </w:trPr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3D71EB" w14:textId="724E19DF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" w:hAnsi="Times" w:cs="宋体" w:hint="eastAsia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4819B6" w14:textId="6B009F95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-8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0F570D" w14:textId="11F70068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-18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8B51D4" w14:textId="4BD75133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CF367E" w14:textId="1E52ECF1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0.008280277</w:t>
            </w:r>
          </w:p>
        </w:tc>
        <w:tc>
          <w:tcPr>
            <w:tcW w:w="14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6A4FB9" w14:textId="49CEFEDB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2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813EC8" w14:textId="529A5DD4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 xml:space="preserve">3.350 </w:t>
            </w:r>
          </w:p>
        </w:tc>
        <w:tc>
          <w:tcPr>
            <w:tcW w:w="74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523893" w14:textId="6169D8D8" w:rsidR="007C35B4" w:rsidRPr="00BD2CB0" w:rsidRDefault="007C35B4" w:rsidP="007C35B4">
            <w:pPr>
              <w:spacing w:line="240" w:lineRule="auto"/>
              <w:jc w:val="center"/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</w:pPr>
            <w:r w:rsidRPr="007C35B4">
              <w:rPr>
                <w:rFonts w:ascii="Times" w:hAnsi="Times" w:cs="宋体"/>
                <w:color w:val="000000"/>
                <w:kern w:val="0"/>
                <w:sz w:val="21"/>
                <w:szCs w:val="21"/>
              </w:rPr>
              <w:t>Left Cerebrum.Sub-lobar.Thalamus.Gray Matter.Medial Dorsal Nucleus</w:t>
            </w:r>
          </w:p>
        </w:tc>
      </w:tr>
    </w:tbl>
    <w:p w14:paraId="4E58CB6B" w14:textId="77777777" w:rsidR="002F3F6D" w:rsidRPr="00BD2CB0" w:rsidRDefault="002F3F6D" w:rsidP="002F3F6D">
      <w:pPr>
        <w:spacing w:line="240" w:lineRule="auto"/>
        <w:rPr>
          <w:sz w:val="21"/>
          <w:szCs w:val="21"/>
        </w:rPr>
      </w:pPr>
      <w:r w:rsidRPr="00BD2CB0">
        <w:rPr>
          <w:b/>
          <w:bCs/>
          <w:sz w:val="21"/>
          <w:szCs w:val="21"/>
        </w:rPr>
        <w:t>Note:</w:t>
      </w:r>
      <w:r w:rsidRPr="00BD2CB0">
        <w:rPr>
          <w:sz w:val="21"/>
          <w:szCs w:val="21"/>
        </w:rPr>
        <w:t xml:space="preserve"> A positive Z value means CP&gt;HC; a negative Z value means CP</w:t>
      </w:r>
      <w:r w:rsidRPr="00BD2CB0">
        <w:rPr>
          <w:rFonts w:hint="eastAsia"/>
          <w:sz w:val="21"/>
          <w:szCs w:val="21"/>
        </w:rPr>
        <w:t>＜</w:t>
      </w:r>
      <w:r w:rsidRPr="00BD2CB0">
        <w:rPr>
          <w:sz w:val="21"/>
          <w:szCs w:val="21"/>
        </w:rPr>
        <w:t>HC</w:t>
      </w:r>
      <w:r w:rsidRPr="00BD2CB0">
        <w:rPr>
          <w:rFonts w:hint="eastAsia"/>
          <w:sz w:val="21"/>
          <w:szCs w:val="21"/>
        </w:rPr>
        <w:t>.</w:t>
      </w:r>
    </w:p>
    <w:p w14:paraId="3F809486" w14:textId="77777777" w:rsidR="002F3F6D" w:rsidRPr="003A2246" w:rsidRDefault="002F3F6D" w:rsidP="002F3F6D">
      <w:pPr>
        <w:spacing w:line="240" w:lineRule="auto"/>
        <w:rPr>
          <w:sz w:val="21"/>
          <w:szCs w:val="21"/>
        </w:rPr>
      </w:pPr>
      <w:r w:rsidRPr="00BD2CB0">
        <w:rPr>
          <w:b/>
          <w:bCs/>
          <w:sz w:val="21"/>
          <w:szCs w:val="21"/>
        </w:rPr>
        <w:t>Abbreviations:</w:t>
      </w:r>
      <w:r w:rsidRPr="00BD2CB0">
        <w:rPr>
          <w:sz w:val="21"/>
          <w:szCs w:val="21"/>
        </w:rPr>
        <w:t xml:space="preserve"> CP, chronic pain; HC, health control.</w:t>
      </w:r>
    </w:p>
    <w:p w14:paraId="42CEAB8D" w14:textId="77777777" w:rsidR="002F3F6D" w:rsidRPr="003E012B" w:rsidRDefault="002F3F6D" w:rsidP="002F3F6D">
      <w:pPr>
        <w:spacing w:line="240" w:lineRule="auto"/>
      </w:pPr>
    </w:p>
    <w:p w14:paraId="5D9552F2" w14:textId="77777777" w:rsidR="002F3F6D" w:rsidRPr="002F3F6D" w:rsidRDefault="002F3F6D" w:rsidP="001F130B">
      <w:pPr>
        <w:rPr>
          <w:color w:val="000000"/>
        </w:rPr>
      </w:pPr>
    </w:p>
    <w:sectPr w:rsidR="002F3F6D" w:rsidRPr="002F3F6D" w:rsidSect="003E012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A4EDE" w14:textId="77777777" w:rsidR="0090604B" w:rsidRDefault="0090604B" w:rsidP="000944D4">
      <w:pPr>
        <w:spacing w:line="240" w:lineRule="auto"/>
      </w:pPr>
      <w:r>
        <w:separator/>
      </w:r>
    </w:p>
  </w:endnote>
  <w:endnote w:type="continuationSeparator" w:id="0">
    <w:p w14:paraId="3C536689" w14:textId="77777777" w:rsidR="0090604B" w:rsidRDefault="0090604B" w:rsidP="000944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8F7BC" w14:textId="77777777" w:rsidR="0090604B" w:rsidRDefault="0090604B" w:rsidP="000944D4">
      <w:pPr>
        <w:spacing w:line="240" w:lineRule="auto"/>
      </w:pPr>
      <w:r>
        <w:separator/>
      </w:r>
    </w:p>
  </w:footnote>
  <w:footnote w:type="continuationSeparator" w:id="0">
    <w:p w14:paraId="61E24C98" w14:textId="77777777" w:rsidR="0090604B" w:rsidRDefault="0090604B" w:rsidP="000944D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BF1F6C"/>
    <w:multiLevelType w:val="multilevel"/>
    <w:tmpl w:val="3FD2BE30"/>
    <w:lvl w:ilvl="0">
      <w:start w:val="1"/>
      <w:numFmt w:val="decimalEnclosedCircle"/>
      <w:lvlText w:val="%1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num w:numId="1" w16cid:durableId="322700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213"/>
    <w:rsid w:val="000944D4"/>
    <w:rsid w:val="00116CFE"/>
    <w:rsid w:val="001C78EF"/>
    <w:rsid w:val="001F130B"/>
    <w:rsid w:val="00206738"/>
    <w:rsid w:val="002F3F6D"/>
    <w:rsid w:val="004C5FBA"/>
    <w:rsid w:val="00565ADC"/>
    <w:rsid w:val="00596213"/>
    <w:rsid w:val="006831D2"/>
    <w:rsid w:val="006A5177"/>
    <w:rsid w:val="00700873"/>
    <w:rsid w:val="007B6429"/>
    <w:rsid w:val="007C35B4"/>
    <w:rsid w:val="008D3A79"/>
    <w:rsid w:val="008D72D4"/>
    <w:rsid w:val="008E67E1"/>
    <w:rsid w:val="0090604B"/>
    <w:rsid w:val="009446CF"/>
    <w:rsid w:val="00977D39"/>
    <w:rsid w:val="00B0555C"/>
    <w:rsid w:val="00C67BC3"/>
    <w:rsid w:val="00CA785F"/>
    <w:rsid w:val="00D31E2A"/>
    <w:rsid w:val="00D615D0"/>
    <w:rsid w:val="00DA5ADF"/>
    <w:rsid w:val="00F3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47A56E"/>
  <w15:chartTrackingRefBased/>
  <w15:docId w15:val="{FC13232F-E6C9-41E1-A389-A7D3CB66E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表段落1"/>
    <w:basedOn w:val="a"/>
    <w:rsid w:val="00D615D0"/>
    <w:pPr>
      <w:widowControl w:val="0"/>
      <w:spacing w:line="240" w:lineRule="auto"/>
      <w:ind w:firstLineChars="200" w:firstLine="420"/>
    </w:pPr>
    <w:rPr>
      <w:rFonts w:ascii="等线" w:eastAsia="等线" w:hAnsi="等线" w:cs="Times New Roman"/>
      <w:sz w:val="21"/>
      <w:szCs w:val="21"/>
    </w:rPr>
  </w:style>
  <w:style w:type="character" w:styleId="a3">
    <w:name w:val="annotation reference"/>
    <w:basedOn w:val="a0"/>
    <w:uiPriority w:val="99"/>
    <w:semiHidden/>
    <w:unhideWhenUsed/>
    <w:rsid w:val="001C78EF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1C78EF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1C78EF"/>
  </w:style>
  <w:style w:type="paragraph" w:styleId="a6">
    <w:name w:val="annotation subject"/>
    <w:basedOn w:val="a4"/>
    <w:next w:val="a4"/>
    <w:link w:val="a7"/>
    <w:uiPriority w:val="99"/>
    <w:semiHidden/>
    <w:unhideWhenUsed/>
    <w:rsid w:val="001C78EF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1C78EF"/>
    <w:rPr>
      <w:b/>
      <w:bCs/>
    </w:rPr>
  </w:style>
  <w:style w:type="paragraph" w:styleId="a8">
    <w:name w:val="header"/>
    <w:basedOn w:val="a"/>
    <w:link w:val="a9"/>
    <w:uiPriority w:val="99"/>
    <w:unhideWhenUsed/>
    <w:rsid w:val="000944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0944D4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0944D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0944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6</Pages>
  <Words>847</Words>
  <Characters>4831</Characters>
  <Application>Microsoft Office Word</Application>
  <DocSecurity>0</DocSecurity>
  <Lines>40</Lines>
  <Paragraphs>11</Paragraphs>
  <ScaleCrop>false</ScaleCrop>
  <Company/>
  <LinksUpToDate>false</LinksUpToDate>
  <CharactersWithSpaces>5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瓅莹</dc:creator>
  <cp:keywords/>
  <dc:description/>
  <cp:lastModifiedBy>刘 瓅莹</cp:lastModifiedBy>
  <cp:revision>11</cp:revision>
  <dcterms:created xsi:type="dcterms:W3CDTF">2022-09-01T07:28:00Z</dcterms:created>
  <dcterms:modified xsi:type="dcterms:W3CDTF">2022-11-15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9c3f78375e2de5d1d611d24b7f367e9b8d173d28315d7a07d70e6acc8929d9</vt:lpwstr>
  </property>
</Properties>
</file>